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89BDE" w14:textId="0EE675D0" w:rsidR="00E42DB1" w:rsidRDefault="00206910">
      <w:pPr>
        <w:rPr>
          <w:rFonts w:ascii="Arial" w:hAnsi="Arial" w:cs="Arial"/>
        </w:rPr>
      </w:pPr>
      <w:r w:rsidRPr="00206910">
        <w:rPr>
          <w:rFonts w:ascii="Arial" w:hAnsi="Arial" w:cs="Arial"/>
          <w:b/>
          <w:bCs/>
        </w:rPr>
        <w:t xml:space="preserve">Supplementary Table 2. </w:t>
      </w:r>
      <w:r>
        <w:rPr>
          <w:rFonts w:ascii="Arial" w:hAnsi="Arial" w:cs="Arial"/>
        </w:rPr>
        <w:t>Bo</w:t>
      </w:r>
      <w:r w:rsidR="007C5121">
        <w:rPr>
          <w:rFonts w:ascii="Arial" w:hAnsi="Arial" w:cs="Arial"/>
        </w:rPr>
        <w:t>SusB</w:t>
      </w:r>
      <w:r>
        <w:rPr>
          <w:rFonts w:ascii="Arial" w:hAnsi="Arial" w:cs="Arial"/>
        </w:rPr>
        <w:t xml:space="preserve"> </w:t>
      </w:r>
      <w:r w:rsidRPr="00206910">
        <w:rPr>
          <w:rFonts w:ascii="Arial" w:hAnsi="Arial" w:cs="Arial"/>
        </w:rPr>
        <w:t xml:space="preserve">X-ray data </w:t>
      </w:r>
      <w:r w:rsidR="00C07A56">
        <w:rPr>
          <w:rFonts w:ascii="Arial" w:hAnsi="Arial" w:cs="Arial"/>
        </w:rPr>
        <w:t>and refinement statistics.</w:t>
      </w:r>
    </w:p>
    <w:p w14:paraId="4B671FD2" w14:textId="77777777" w:rsidR="00D87CE9" w:rsidRDefault="00D87CE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87CE9" w:rsidRPr="00D87CE9" w14:paraId="77D46616" w14:textId="77777777" w:rsidTr="001F3336">
        <w:tc>
          <w:tcPr>
            <w:tcW w:w="4675" w:type="dxa"/>
            <w:vAlign w:val="bottom"/>
          </w:tcPr>
          <w:p w14:paraId="6FDEAF51" w14:textId="1C414491" w:rsidR="00D87CE9" w:rsidRPr="00D87CE9" w:rsidRDefault="004E5F23" w:rsidP="001F333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4675" w:type="dxa"/>
            <w:vAlign w:val="bottom"/>
          </w:tcPr>
          <w:p w14:paraId="4CF89762" w14:textId="6CF2E61D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BoGH97C</w:t>
            </w:r>
            <w:r w:rsidRPr="00D87CE9">
              <w:rPr>
                <w:rFonts w:ascii="Arial" w:hAnsi="Arial" w:cs="Arial"/>
                <w:b/>
                <w:bCs/>
                <w:color w:val="000000"/>
                <w:vertAlign w:val="subscript"/>
              </w:rPr>
              <w:t>Sus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7C5121">
              <w:rPr>
                <w:rFonts w:ascii="Arial" w:hAnsi="Arial" w:cs="Arial"/>
                <w:b/>
                <w:bCs/>
                <w:color w:val="000000"/>
              </w:rPr>
              <w:t xml:space="preserve">(BoSusB) </w:t>
            </w:r>
            <w:r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acarbose</w:t>
            </w:r>
          </w:p>
        </w:tc>
      </w:tr>
      <w:tr w:rsidR="00D87CE9" w:rsidRPr="00D87CE9" w14:paraId="2340DFEC" w14:textId="77777777" w:rsidTr="001F3336">
        <w:tc>
          <w:tcPr>
            <w:tcW w:w="4675" w:type="dxa"/>
            <w:vAlign w:val="bottom"/>
          </w:tcPr>
          <w:p w14:paraId="6DD14868" w14:textId="40B2FF4A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</w:rPr>
              <w:t>PDB Code</w:t>
            </w:r>
          </w:p>
        </w:tc>
        <w:tc>
          <w:tcPr>
            <w:tcW w:w="4675" w:type="dxa"/>
            <w:vAlign w:val="bottom"/>
          </w:tcPr>
          <w:p w14:paraId="10D3AA81" w14:textId="40408D0B" w:rsidR="00D87CE9" w:rsidRPr="00D87CE9" w:rsidRDefault="00D87CE9" w:rsidP="001F333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BS5</w:t>
            </w:r>
          </w:p>
        </w:tc>
      </w:tr>
      <w:tr w:rsidR="00D87CE9" w:rsidRPr="00D87CE9" w14:paraId="797D5E44" w14:textId="77777777" w:rsidTr="001F3336">
        <w:tc>
          <w:tcPr>
            <w:tcW w:w="4675" w:type="dxa"/>
            <w:vAlign w:val="bottom"/>
          </w:tcPr>
          <w:p w14:paraId="2A5D51E1" w14:textId="617ECE35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Wavelength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Å)</w:t>
            </w:r>
          </w:p>
        </w:tc>
        <w:tc>
          <w:tcPr>
            <w:tcW w:w="4675" w:type="dxa"/>
            <w:vAlign w:val="bottom"/>
          </w:tcPr>
          <w:p w14:paraId="591AF031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</w:rPr>
              <w:t>0.979</w:t>
            </w:r>
          </w:p>
        </w:tc>
      </w:tr>
      <w:tr w:rsidR="00D87CE9" w:rsidRPr="00D87CE9" w14:paraId="3FAD0A8D" w14:textId="77777777" w:rsidTr="001F3336">
        <w:tc>
          <w:tcPr>
            <w:tcW w:w="4675" w:type="dxa"/>
            <w:vAlign w:val="bottom"/>
          </w:tcPr>
          <w:p w14:paraId="59964812" w14:textId="598696C9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esolution rang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Å)</w:t>
            </w:r>
          </w:p>
        </w:tc>
        <w:tc>
          <w:tcPr>
            <w:tcW w:w="4675" w:type="dxa"/>
            <w:vAlign w:val="bottom"/>
          </w:tcPr>
          <w:p w14:paraId="7557ADA2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51.26  - 1.46 (1.48  - 1.46)</w:t>
            </w:r>
          </w:p>
        </w:tc>
      </w:tr>
      <w:tr w:rsidR="00D87CE9" w:rsidRPr="00D87CE9" w14:paraId="3695E1AE" w14:textId="77777777" w:rsidTr="001F3336">
        <w:tc>
          <w:tcPr>
            <w:tcW w:w="4675" w:type="dxa"/>
            <w:vAlign w:val="bottom"/>
          </w:tcPr>
          <w:p w14:paraId="6C7A8FDF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Space group</w:t>
            </w:r>
          </w:p>
        </w:tc>
        <w:tc>
          <w:tcPr>
            <w:tcW w:w="4675" w:type="dxa"/>
            <w:vAlign w:val="bottom"/>
          </w:tcPr>
          <w:p w14:paraId="34EE573F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D87CE9">
              <w:rPr>
                <w:rFonts w:ascii="Arial" w:hAnsi="Arial" w:cs="Arial"/>
                <w:color w:val="000000"/>
              </w:rPr>
              <w:t xml:space="preserve"> 2</w:t>
            </w:r>
            <w:r w:rsidRPr="00D87CE9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D87CE9">
              <w:rPr>
                <w:rFonts w:ascii="Arial" w:hAnsi="Arial" w:cs="Arial"/>
                <w:color w:val="000000"/>
              </w:rPr>
              <w:t xml:space="preserve"> 2</w:t>
            </w:r>
            <w:r w:rsidRPr="00D87CE9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D87CE9">
              <w:rPr>
                <w:rFonts w:ascii="Arial" w:hAnsi="Arial" w:cs="Arial"/>
                <w:color w:val="000000"/>
              </w:rPr>
              <w:t xml:space="preserve"> 2</w:t>
            </w:r>
            <w:r w:rsidRPr="00D87CE9">
              <w:rPr>
                <w:rFonts w:ascii="Arial" w:hAnsi="Arial" w:cs="Arial"/>
                <w:color w:val="000000"/>
                <w:vertAlign w:val="subscript"/>
              </w:rPr>
              <w:t>1</w:t>
            </w:r>
          </w:p>
        </w:tc>
      </w:tr>
      <w:tr w:rsidR="00D87CE9" w:rsidRPr="00D87CE9" w14:paraId="60C91D48" w14:textId="77777777" w:rsidTr="00D87CE9">
        <w:tc>
          <w:tcPr>
            <w:tcW w:w="4675" w:type="dxa"/>
            <w:vAlign w:val="center"/>
          </w:tcPr>
          <w:p w14:paraId="2EFFA93A" w14:textId="77777777" w:rsidR="00D87CE9" w:rsidRPr="00D87CE9" w:rsidRDefault="00D87CE9" w:rsidP="00D87CE9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Unit cell</w:t>
            </w:r>
          </w:p>
        </w:tc>
        <w:tc>
          <w:tcPr>
            <w:tcW w:w="4675" w:type="dxa"/>
            <w:vAlign w:val="bottom"/>
          </w:tcPr>
          <w:p w14:paraId="3F06D087" w14:textId="77777777" w:rsidR="00D87CE9" w:rsidRDefault="00D87CE9" w:rsidP="001F333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a </w:t>
            </w:r>
            <w:r>
              <w:rPr>
                <w:rFonts w:ascii="Arial" w:hAnsi="Arial" w:cs="Arial"/>
                <w:color w:val="000000"/>
              </w:rPr>
              <w:t xml:space="preserve">= </w:t>
            </w:r>
            <w:r w:rsidRPr="00D87CE9">
              <w:rPr>
                <w:rFonts w:ascii="Arial" w:hAnsi="Arial" w:cs="Arial"/>
                <w:color w:val="000000"/>
              </w:rPr>
              <w:t>107.86</w:t>
            </w:r>
            <w:r>
              <w:rPr>
                <w:rFonts w:ascii="Arial" w:hAnsi="Arial" w:cs="Arial"/>
                <w:color w:val="000000"/>
              </w:rPr>
              <w:t xml:space="preserve"> Å</w:t>
            </w:r>
            <w:r w:rsidRPr="00D87CE9">
              <w:rPr>
                <w:rFonts w:ascii="Arial" w:hAnsi="Arial" w:cs="Arial"/>
                <w:color w:val="000000"/>
              </w:rPr>
              <w:t xml:space="preserve"> </w:t>
            </w:r>
          </w:p>
          <w:p w14:paraId="73B9FE56" w14:textId="77777777" w:rsidR="00D87CE9" w:rsidRDefault="00D87CE9" w:rsidP="001F333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b </w:t>
            </w:r>
            <w:r>
              <w:rPr>
                <w:rFonts w:ascii="Arial" w:hAnsi="Arial" w:cs="Arial"/>
                <w:color w:val="000000"/>
              </w:rPr>
              <w:t xml:space="preserve">= </w:t>
            </w:r>
            <w:r w:rsidRPr="00D87CE9">
              <w:rPr>
                <w:rFonts w:ascii="Arial" w:hAnsi="Arial" w:cs="Arial"/>
                <w:color w:val="000000"/>
              </w:rPr>
              <w:t xml:space="preserve">116.53 </w:t>
            </w:r>
            <w:r>
              <w:rPr>
                <w:rFonts w:ascii="Arial" w:hAnsi="Arial" w:cs="Arial"/>
                <w:color w:val="000000"/>
              </w:rPr>
              <w:t>Å</w:t>
            </w:r>
          </w:p>
          <w:p w14:paraId="210BE7D2" w14:textId="37EF53CF" w:rsidR="00D87CE9" w:rsidRPr="00D87CE9" w:rsidRDefault="00D87CE9" w:rsidP="001F33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c </w:t>
            </w:r>
            <w:r>
              <w:rPr>
                <w:rFonts w:ascii="Arial" w:hAnsi="Arial" w:cs="Arial"/>
                <w:color w:val="000000"/>
              </w:rPr>
              <w:t xml:space="preserve">= </w:t>
            </w:r>
            <w:r w:rsidRPr="00D87CE9">
              <w:rPr>
                <w:rFonts w:ascii="Arial" w:hAnsi="Arial" w:cs="Arial"/>
                <w:color w:val="000000"/>
              </w:rPr>
              <w:t>144.00</w:t>
            </w:r>
            <w:r>
              <w:rPr>
                <w:rFonts w:ascii="Arial" w:hAnsi="Arial" w:cs="Arial"/>
                <w:color w:val="000000"/>
              </w:rPr>
              <w:t xml:space="preserve"> Å</w:t>
            </w:r>
            <w:r w:rsidRPr="00D87CE9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87CE9" w:rsidRPr="00D87CE9" w14:paraId="665F0F11" w14:textId="77777777" w:rsidTr="001F3336">
        <w:tc>
          <w:tcPr>
            <w:tcW w:w="4675" w:type="dxa"/>
            <w:vAlign w:val="bottom"/>
          </w:tcPr>
          <w:p w14:paraId="1E7543A0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Total reflections</w:t>
            </w:r>
          </w:p>
        </w:tc>
        <w:tc>
          <w:tcPr>
            <w:tcW w:w="4675" w:type="dxa"/>
            <w:vAlign w:val="bottom"/>
          </w:tcPr>
          <w:p w14:paraId="13B01D41" w14:textId="58378C29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799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942 (5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867)</w:t>
            </w:r>
          </w:p>
        </w:tc>
      </w:tr>
      <w:tr w:rsidR="00D87CE9" w:rsidRPr="00D87CE9" w14:paraId="59D6CED3" w14:textId="77777777" w:rsidTr="001F3336">
        <w:tc>
          <w:tcPr>
            <w:tcW w:w="4675" w:type="dxa"/>
            <w:vAlign w:val="bottom"/>
          </w:tcPr>
          <w:p w14:paraId="67D1F1D0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Unique reflections</w:t>
            </w:r>
          </w:p>
        </w:tc>
        <w:tc>
          <w:tcPr>
            <w:tcW w:w="4675" w:type="dxa"/>
            <w:vAlign w:val="bottom"/>
          </w:tcPr>
          <w:p w14:paraId="7C36B551" w14:textId="7CED0DC4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31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566 (1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323)</w:t>
            </w:r>
          </w:p>
        </w:tc>
      </w:tr>
      <w:tr w:rsidR="00D87CE9" w:rsidRPr="00D87CE9" w14:paraId="36F14FBE" w14:textId="77777777" w:rsidTr="001F3336">
        <w:tc>
          <w:tcPr>
            <w:tcW w:w="4675" w:type="dxa"/>
            <w:vAlign w:val="bottom"/>
          </w:tcPr>
          <w:p w14:paraId="20C94BCC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Multiplicity</w:t>
            </w:r>
          </w:p>
        </w:tc>
        <w:tc>
          <w:tcPr>
            <w:tcW w:w="4675" w:type="dxa"/>
            <w:vAlign w:val="bottom"/>
          </w:tcPr>
          <w:p w14:paraId="656D8E19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5.8 (5.2)</w:t>
            </w:r>
          </w:p>
        </w:tc>
      </w:tr>
      <w:tr w:rsidR="00D87CE9" w:rsidRPr="00D87CE9" w14:paraId="36A0BF06" w14:textId="77777777" w:rsidTr="001F3336">
        <w:tc>
          <w:tcPr>
            <w:tcW w:w="4675" w:type="dxa"/>
            <w:vAlign w:val="bottom"/>
          </w:tcPr>
          <w:p w14:paraId="628CECC2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Completeness (%)</w:t>
            </w:r>
          </w:p>
        </w:tc>
        <w:tc>
          <w:tcPr>
            <w:tcW w:w="4675" w:type="dxa"/>
            <w:vAlign w:val="bottom"/>
          </w:tcPr>
          <w:p w14:paraId="5363CC48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99.8 (99.8)</w:t>
            </w:r>
          </w:p>
        </w:tc>
      </w:tr>
      <w:tr w:rsidR="00D87CE9" w:rsidRPr="00D87CE9" w14:paraId="059D20F3" w14:textId="77777777" w:rsidTr="001F3336">
        <w:tc>
          <w:tcPr>
            <w:tcW w:w="4675" w:type="dxa"/>
            <w:vAlign w:val="bottom"/>
          </w:tcPr>
          <w:p w14:paraId="4FCD0CFD" w14:textId="7300366C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Mean </w:t>
            </w: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I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/</w:t>
            </w:r>
            <w:r w:rsidRPr="00D87CE9">
              <w:rPr>
                <w:rFonts w:ascii="Symbol" w:hAnsi="Symbol" w:cs="Arial"/>
                <w:b/>
                <w:bCs/>
                <w:color w:val="000000"/>
              </w:rPr>
              <w:t>s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I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08782E84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5.69 (0.20)</w:t>
            </w:r>
          </w:p>
        </w:tc>
      </w:tr>
      <w:tr w:rsidR="00D87CE9" w:rsidRPr="00D87CE9" w14:paraId="50F23637" w14:textId="77777777" w:rsidTr="001F3336">
        <w:tc>
          <w:tcPr>
            <w:tcW w:w="4675" w:type="dxa"/>
            <w:vAlign w:val="bottom"/>
          </w:tcPr>
          <w:p w14:paraId="7805B715" w14:textId="6F39DE81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Wilson </w:t>
            </w: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B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factor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Å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0E4D924C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D87CE9" w:rsidRPr="00D87CE9" w14:paraId="03F36A4A" w14:textId="77777777" w:rsidTr="001F3336">
        <w:tc>
          <w:tcPr>
            <w:tcW w:w="4675" w:type="dxa"/>
            <w:vAlign w:val="bottom"/>
          </w:tcPr>
          <w:p w14:paraId="7716B631" w14:textId="7CAFCFAC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merge</w:t>
            </w:r>
          </w:p>
        </w:tc>
        <w:tc>
          <w:tcPr>
            <w:tcW w:w="4675" w:type="dxa"/>
            <w:vAlign w:val="bottom"/>
          </w:tcPr>
          <w:p w14:paraId="3D586A51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100 (2.90)</w:t>
            </w:r>
          </w:p>
        </w:tc>
      </w:tr>
      <w:tr w:rsidR="00D87CE9" w:rsidRPr="00D87CE9" w14:paraId="1EF01F28" w14:textId="77777777" w:rsidTr="001F3336">
        <w:tc>
          <w:tcPr>
            <w:tcW w:w="4675" w:type="dxa"/>
            <w:vAlign w:val="bottom"/>
          </w:tcPr>
          <w:p w14:paraId="2C414996" w14:textId="500EC230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D87CE9">
              <w:rPr>
                <w:rFonts w:ascii="Arial" w:hAnsi="Arial" w:cs="Arial"/>
                <w:b/>
                <w:bCs/>
                <w:color w:val="000000"/>
              </w:rPr>
              <w:t>meas</w:t>
            </w:r>
            <w:proofErr w:type="spellEnd"/>
          </w:p>
        </w:tc>
        <w:tc>
          <w:tcPr>
            <w:tcW w:w="4675" w:type="dxa"/>
            <w:vAlign w:val="bottom"/>
          </w:tcPr>
          <w:p w14:paraId="5FB0DBE1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113 (3.2)</w:t>
            </w:r>
          </w:p>
        </w:tc>
      </w:tr>
      <w:tr w:rsidR="00D87CE9" w:rsidRPr="00D87CE9" w14:paraId="15A38AA4" w14:textId="77777777" w:rsidTr="001F3336">
        <w:tc>
          <w:tcPr>
            <w:tcW w:w="4675" w:type="dxa"/>
            <w:vAlign w:val="bottom"/>
          </w:tcPr>
          <w:p w14:paraId="7CE801E4" w14:textId="1BB58D24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D87CE9">
              <w:rPr>
                <w:rFonts w:ascii="Arial" w:hAnsi="Arial" w:cs="Arial"/>
                <w:b/>
                <w:bCs/>
                <w:color w:val="000000"/>
              </w:rPr>
              <w:t>pim</w:t>
            </w:r>
            <w:proofErr w:type="spellEnd"/>
          </w:p>
        </w:tc>
        <w:tc>
          <w:tcPr>
            <w:tcW w:w="4675" w:type="dxa"/>
            <w:vAlign w:val="bottom"/>
          </w:tcPr>
          <w:p w14:paraId="6B9D8927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047 (1.36)</w:t>
            </w:r>
          </w:p>
        </w:tc>
      </w:tr>
      <w:tr w:rsidR="00D87CE9" w:rsidRPr="00D87CE9" w14:paraId="745E9DA7" w14:textId="77777777" w:rsidTr="001F3336">
        <w:tc>
          <w:tcPr>
            <w:tcW w:w="4675" w:type="dxa"/>
            <w:vAlign w:val="bottom"/>
          </w:tcPr>
          <w:p w14:paraId="3E0A7797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CC1/2</w:t>
            </w:r>
          </w:p>
        </w:tc>
        <w:tc>
          <w:tcPr>
            <w:tcW w:w="4675" w:type="dxa"/>
            <w:vAlign w:val="bottom"/>
          </w:tcPr>
          <w:p w14:paraId="329AB6AB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998 (0.524)</w:t>
            </w:r>
          </w:p>
        </w:tc>
      </w:tr>
      <w:tr w:rsidR="00D87CE9" w:rsidRPr="00D87CE9" w14:paraId="452832E4" w14:textId="77777777" w:rsidTr="001F3336">
        <w:tc>
          <w:tcPr>
            <w:tcW w:w="4675" w:type="dxa"/>
            <w:vAlign w:val="bottom"/>
          </w:tcPr>
          <w:p w14:paraId="6CD30035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CC*</w:t>
            </w:r>
          </w:p>
        </w:tc>
        <w:tc>
          <w:tcPr>
            <w:tcW w:w="4675" w:type="dxa"/>
            <w:vAlign w:val="bottom"/>
          </w:tcPr>
          <w:p w14:paraId="75BBEAB6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 (0.829)</w:t>
            </w:r>
          </w:p>
        </w:tc>
      </w:tr>
      <w:tr w:rsidR="00D87CE9" w:rsidRPr="00D87CE9" w14:paraId="5B11851A" w14:textId="77777777" w:rsidTr="001F3336">
        <w:tc>
          <w:tcPr>
            <w:tcW w:w="4675" w:type="dxa"/>
            <w:vAlign w:val="bottom"/>
          </w:tcPr>
          <w:p w14:paraId="32352886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eflections used in refinement</w:t>
            </w:r>
          </w:p>
        </w:tc>
        <w:tc>
          <w:tcPr>
            <w:tcW w:w="4675" w:type="dxa"/>
            <w:vAlign w:val="bottom"/>
          </w:tcPr>
          <w:p w14:paraId="3C607266" w14:textId="2E23F11E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311</w:t>
            </w:r>
            <w:r w:rsidR="00C07A56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960 (10</w:t>
            </w:r>
            <w:r w:rsidR="00C07A56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320)</w:t>
            </w:r>
          </w:p>
        </w:tc>
      </w:tr>
      <w:tr w:rsidR="00D87CE9" w:rsidRPr="00D87CE9" w14:paraId="59564EFC" w14:textId="77777777" w:rsidTr="001F3336">
        <w:tc>
          <w:tcPr>
            <w:tcW w:w="4675" w:type="dxa"/>
            <w:vAlign w:val="bottom"/>
          </w:tcPr>
          <w:p w14:paraId="4A2C0C50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Reflections used for </w:t>
            </w: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free</w:t>
            </w:r>
          </w:p>
        </w:tc>
        <w:tc>
          <w:tcPr>
            <w:tcW w:w="4675" w:type="dxa"/>
            <w:vAlign w:val="bottom"/>
          </w:tcPr>
          <w:p w14:paraId="16E1390C" w14:textId="33E5DC73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58</w:t>
            </w:r>
            <w:r w:rsidR="00C07A56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61 (530)</w:t>
            </w:r>
          </w:p>
        </w:tc>
      </w:tr>
      <w:tr w:rsidR="00D87CE9" w:rsidRPr="00D87CE9" w14:paraId="018ECA8D" w14:textId="77777777" w:rsidTr="001F3336">
        <w:tc>
          <w:tcPr>
            <w:tcW w:w="4675" w:type="dxa"/>
            <w:vAlign w:val="bottom"/>
          </w:tcPr>
          <w:p w14:paraId="5F20FA47" w14:textId="039C97B1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work</w:t>
            </w:r>
          </w:p>
        </w:tc>
        <w:tc>
          <w:tcPr>
            <w:tcW w:w="4675" w:type="dxa"/>
            <w:vAlign w:val="bottom"/>
          </w:tcPr>
          <w:p w14:paraId="0F2E62BE" w14:textId="22722706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204</w:t>
            </w:r>
            <w:r w:rsidR="000731F3">
              <w:rPr>
                <w:rFonts w:ascii="Arial" w:hAnsi="Arial" w:cs="Arial"/>
                <w:color w:val="000000"/>
              </w:rPr>
              <w:t xml:space="preserve"> (0.447)</w:t>
            </w:r>
          </w:p>
        </w:tc>
      </w:tr>
      <w:tr w:rsidR="00D87CE9" w:rsidRPr="00D87CE9" w14:paraId="36A41284" w14:textId="77777777" w:rsidTr="001F3336">
        <w:tc>
          <w:tcPr>
            <w:tcW w:w="4675" w:type="dxa"/>
            <w:vAlign w:val="bottom"/>
          </w:tcPr>
          <w:p w14:paraId="5DFD2730" w14:textId="73F1F636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-free</w:t>
            </w:r>
          </w:p>
        </w:tc>
        <w:tc>
          <w:tcPr>
            <w:tcW w:w="4675" w:type="dxa"/>
            <w:vAlign w:val="bottom"/>
          </w:tcPr>
          <w:p w14:paraId="53D53D78" w14:textId="6DADF244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224</w:t>
            </w:r>
            <w:r w:rsidR="000731F3">
              <w:rPr>
                <w:rFonts w:ascii="Arial" w:hAnsi="Arial" w:cs="Arial"/>
                <w:color w:val="000000"/>
              </w:rPr>
              <w:t xml:space="preserve"> (0.451)</w:t>
            </w:r>
          </w:p>
        </w:tc>
      </w:tr>
      <w:tr w:rsidR="00D87CE9" w:rsidRPr="00D87CE9" w14:paraId="6388E21C" w14:textId="77777777" w:rsidTr="001F3336">
        <w:tc>
          <w:tcPr>
            <w:tcW w:w="4675" w:type="dxa"/>
            <w:vAlign w:val="bottom"/>
          </w:tcPr>
          <w:p w14:paraId="4F671756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Number of non-hydrogen atoms</w:t>
            </w:r>
          </w:p>
        </w:tc>
        <w:tc>
          <w:tcPr>
            <w:tcW w:w="4675" w:type="dxa"/>
            <w:vAlign w:val="bottom"/>
          </w:tcPr>
          <w:p w14:paraId="40F71FB9" w14:textId="7A95E618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2</w:t>
            </w:r>
            <w:r w:rsidR="00E90999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684</w:t>
            </w:r>
          </w:p>
        </w:tc>
      </w:tr>
      <w:tr w:rsidR="00D87CE9" w:rsidRPr="00D87CE9" w14:paraId="3DF53A7B" w14:textId="77777777" w:rsidTr="001F3336">
        <w:tc>
          <w:tcPr>
            <w:tcW w:w="4675" w:type="dxa"/>
            <w:vAlign w:val="bottom"/>
          </w:tcPr>
          <w:p w14:paraId="15572736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macromolecules</w:t>
            </w:r>
          </w:p>
        </w:tc>
        <w:tc>
          <w:tcPr>
            <w:tcW w:w="4675" w:type="dxa"/>
            <w:vAlign w:val="bottom"/>
          </w:tcPr>
          <w:p w14:paraId="4B8810B1" w14:textId="63A918E8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1</w:t>
            </w:r>
            <w:r w:rsidR="00E90999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035</w:t>
            </w:r>
          </w:p>
        </w:tc>
      </w:tr>
      <w:tr w:rsidR="00D87CE9" w:rsidRPr="00D87CE9" w14:paraId="3E628849" w14:textId="77777777" w:rsidTr="001F3336">
        <w:tc>
          <w:tcPr>
            <w:tcW w:w="4675" w:type="dxa"/>
            <w:vAlign w:val="bottom"/>
          </w:tcPr>
          <w:p w14:paraId="03D154E8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ligands</w:t>
            </w:r>
          </w:p>
        </w:tc>
        <w:tc>
          <w:tcPr>
            <w:tcW w:w="4675" w:type="dxa"/>
            <w:vAlign w:val="bottom"/>
          </w:tcPr>
          <w:p w14:paraId="10B3020E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57</w:t>
            </w:r>
          </w:p>
        </w:tc>
      </w:tr>
      <w:tr w:rsidR="00D87CE9" w:rsidRPr="00D87CE9" w14:paraId="7BC59113" w14:textId="77777777" w:rsidTr="001F3336">
        <w:tc>
          <w:tcPr>
            <w:tcW w:w="4675" w:type="dxa"/>
            <w:vAlign w:val="bottom"/>
          </w:tcPr>
          <w:p w14:paraId="65133102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solvent</w:t>
            </w:r>
          </w:p>
        </w:tc>
        <w:tc>
          <w:tcPr>
            <w:tcW w:w="4675" w:type="dxa"/>
            <w:vAlign w:val="bottom"/>
          </w:tcPr>
          <w:p w14:paraId="2C4C076C" w14:textId="692D759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</w:t>
            </w:r>
            <w:r w:rsidR="00E90999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492</w:t>
            </w:r>
          </w:p>
        </w:tc>
      </w:tr>
      <w:tr w:rsidR="00D87CE9" w:rsidRPr="00D87CE9" w14:paraId="08746FDD" w14:textId="77777777" w:rsidTr="001F3336">
        <w:tc>
          <w:tcPr>
            <w:tcW w:w="4675" w:type="dxa"/>
            <w:vAlign w:val="bottom"/>
          </w:tcPr>
          <w:p w14:paraId="655B73BF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Protein residues</w:t>
            </w:r>
          </w:p>
        </w:tc>
        <w:tc>
          <w:tcPr>
            <w:tcW w:w="4675" w:type="dxa"/>
            <w:vAlign w:val="bottom"/>
          </w:tcPr>
          <w:p w14:paraId="00744B2B" w14:textId="1004FE9F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</w:t>
            </w:r>
            <w:r w:rsidR="00E90999">
              <w:rPr>
                <w:rFonts w:ascii="Arial" w:hAnsi="Arial" w:cs="Arial"/>
                <w:color w:val="000000"/>
              </w:rPr>
              <w:t>,</w:t>
            </w:r>
            <w:r w:rsidRPr="00D87CE9">
              <w:rPr>
                <w:rFonts w:ascii="Arial" w:hAnsi="Arial" w:cs="Arial"/>
                <w:color w:val="000000"/>
              </w:rPr>
              <w:t>377</w:t>
            </w:r>
          </w:p>
        </w:tc>
      </w:tr>
      <w:tr w:rsidR="00D87CE9" w:rsidRPr="00D87CE9" w14:paraId="34534241" w14:textId="77777777" w:rsidTr="001F3336">
        <w:tc>
          <w:tcPr>
            <w:tcW w:w="4675" w:type="dxa"/>
            <w:vAlign w:val="bottom"/>
          </w:tcPr>
          <w:p w14:paraId="731E1931" w14:textId="7A94417B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MS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(bonds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>, Å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64B95087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D87CE9" w:rsidRPr="00D87CE9" w14:paraId="5BBE5392" w14:textId="77777777" w:rsidTr="001F3336">
        <w:tc>
          <w:tcPr>
            <w:tcW w:w="4675" w:type="dxa"/>
            <w:vAlign w:val="bottom"/>
          </w:tcPr>
          <w:p w14:paraId="79219113" w14:textId="72AE4D52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MS(angles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sym w:font="Symbol" w:char="F0B0"/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17C78176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.52</w:t>
            </w:r>
          </w:p>
        </w:tc>
      </w:tr>
      <w:tr w:rsidR="00D87CE9" w:rsidRPr="00D87CE9" w14:paraId="1265CF12" w14:textId="77777777" w:rsidTr="001F3336">
        <w:tc>
          <w:tcPr>
            <w:tcW w:w="4675" w:type="dxa"/>
            <w:vAlign w:val="bottom"/>
          </w:tcPr>
          <w:p w14:paraId="2F9901B9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amachandran favored (%)</w:t>
            </w:r>
          </w:p>
        </w:tc>
        <w:tc>
          <w:tcPr>
            <w:tcW w:w="4675" w:type="dxa"/>
            <w:vAlign w:val="bottom"/>
          </w:tcPr>
          <w:p w14:paraId="1BE3EF73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97.0</w:t>
            </w:r>
          </w:p>
        </w:tc>
      </w:tr>
      <w:tr w:rsidR="00D87CE9" w:rsidRPr="00D87CE9" w14:paraId="0D79618C" w14:textId="77777777" w:rsidTr="001F3336">
        <w:tc>
          <w:tcPr>
            <w:tcW w:w="4675" w:type="dxa"/>
            <w:vAlign w:val="bottom"/>
          </w:tcPr>
          <w:p w14:paraId="66C5932B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amachandran allowed (%)</w:t>
            </w:r>
          </w:p>
        </w:tc>
        <w:tc>
          <w:tcPr>
            <w:tcW w:w="4675" w:type="dxa"/>
            <w:vAlign w:val="bottom"/>
          </w:tcPr>
          <w:p w14:paraId="44ABCA36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</w:rPr>
              <w:t>3.0</w:t>
            </w:r>
          </w:p>
        </w:tc>
      </w:tr>
      <w:tr w:rsidR="00D87CE9" w:rsidRPr="00D87CE9" w14:paraId="14392B02" w14:textId="77777777" w:rsidTr="001F3336">
        <w:tc>
          <w:tcPr>
            <w:tcW w:w="4675" w:type="dxa"/>
            <w:vAlign w:val="bottom"/>
          </w:tcPr>
          <w:p w14:paraId="049FE8DE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amachandran outliers (%)</w:t>
            </w:r>
          </w:p>
        </w:tc>
        <w:tc>
          <w:tcPr>
            <w:tcW w:w="4675" w:type="dxa"/>
            <w:vAlign w:val="bottom"/>
          </w:tcPr>
          <w:p w14:paraId="05B53830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87CE9" w:rsidRPr="00D87CE9" w14:paraId="0B815BB6" w14:textId="77777777" w:rsidTr="001F3336">
        <w:tc>
          <w:tcPr>
            <w:tcW w:w="4675" w:type="dxa"/>
            <w:vAlign w:val="bottom"/>
          </w:tcPr>
          <w:p w14:paraId="7033AD96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Rotamer outliers (%)</w:t>
            </w:r>
          </w:p>
        </w:tc>
        <w:tc>
          <w:tcPr>
            <w:tcW w:w="4675" w:type="dxa"/>
            <w:vAlign w:val="bottom"/>
          </w:tcPr>
          <w:p w14:paraId="099746BC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D87CE9" w:rsidRPr="00D87CE9" w14:paraId="5C1AB641" w14:textId="77777777" w:rsidTr="001F3336">
        <w:tc>
          <w:tcPr>
            <w:tcW w:w="4675" w:type="dxa"/>
            <w:vAlign w:val="bottom"/>
          </w:tcPr>
          <w:p w14:paraId="7CA81E8B" w14:textId="7777777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7CE9">
              <w:rPr>
                <w:rFonts w:ascii="Arial" w:hAnsi="Arial" w:cs="Arial"/>
                <w:b/>
                <w:bCs/>
                <w:color w:val="000000"/>
              </w:rPr>
              <w:t>Clashscore</w:t>
            </w:r>
            <w:proofErr w:type="spellEnd"/>
          </w:p>
        </w:tc>
        <w:tc>
          <w:tcPr>
            <w:tcW w:w="4675" w:type="dxa"/>
            <w:vAlign w:val="bottom"/>
          </w:tcPr>
          <w:p w14:paraId="58A8BAFF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D87CE9" w:rsidRPr="00D87CE9" w14:paraId="7AE26D83" w14:textId="77777777" w:rsidTr="001F3336">
        <w:tc>
          <w:tcPr>
            <w:tcW w:w="4675" w:type="dxa"/>
            <w:vAlign w:val="bottom"/>
          </w:tcPr>
          <w:p w14:paraId="07CED1DB" w14:textId="087DD907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>Average B-factor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 (Å</w:t>
            </w:r>
            <w:r w:rsidR="00E9099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245563CD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17.0</w:t>
            </w:r>
          </w:p>
        </w:tc>
      </w:tr>
      <w:tr w:rsidR="00D87CE9" w:rsidRPr="00D87CE9" w14:paraId="5D3B0ECE" w14:textId="77777777" w:rsidTr="001F3336">
        <w:tc>
          <w:tcPr>
            <w:tcW w:w="4675" w:type="dxa"/>
            <w:vAlign w:val="bottom"/>
          </w:tcPr>
          <w:p w14:paraId="5B9023B6" w14:textId="6BBC8700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="00E90999" w:rsidRPr="00D87CE9"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acromolecules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 (Å</w:t>
            </w:r>
            <w:r w:rsidR="00E9099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43B6F753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</w:rPr>
              <w:t>15.0</w:t>
            </w:r>
          </w:p>
        </w:tc>
      </w:tr>
      <w:tr w:rsidR="00D87CE9" w:rsidRPr="00D87CE9" w14:paraId="79A1CF1F" w14:textId="77777777" w:rsidTr="001F3336">
        <w:tc>
          <w:tcPr>
            <w:tcW w:w="4675" w:type="dxa"/>
            <w:vAlign w:val="bottom"/>
          </w:tcPr>
          <w:p w14:paraId="3DB3E501" w14:textId="3782AB0B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="00E90999" w:rsidRPr="00D87CE9">
              <w:rPr>
                <w:rFonts w:ascii="Arial" w:hAnsi="Arial" w:cs="Arial"/>
                <w:b/>
                <w:bCs/>
                <w:color w:val="000000"/>
              </w:rPr>
              <w:t>L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igands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 (Å</w:t>
            </w:r>
            <w:r w:rsidR="00E9099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39652DFB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22.4</w:t>
            </w:r>
          </w:p>
        </w:tc>
      </w:tr>
      <w:tr w:rsidR="00D87CE9" w:rsidRPr="00D87CE9" w14:paraId="36393949" w14:textId="77777777" w:rsidTr="001F3336">
        <w:tc>
          <w:tcPr>
            <w:tcW w:w="4675" w:type="dxa"/>
            <w:vAlign w:val="bottom"/>
          </w:tcPr>
          <w:p w14:paraId="4F93C967" w14:textId="7774AF1F" w:rsidR="00D87CE9" w:rsidRPr="00D87CE9" w:rsidRDefault="00D87CE9" w:rsidP="001F3336">
            <w:pPr>
              <w:rPr>
                <w:rFonts w:ascii="Arial" w:hAnsi="Arial" w:cs="Arial"/>
                <w:b/>
                <w:bCs/>
              </w:rPr>
            </w:pPr>
            <w:r w:rsidRPr="00D87CE9">
              <w:rPr>
                <w:rFonts w:ascii="Arial" w:hAnsi="Arial" w:cs="Arial"/>
                <w:b/>
                <w:bCs/>
                <w:color w:val="000000"/>
              </w:rPr>
              <w:t xml:space="preserve">  </w:t>
            </w:r>
            <w:r w:rsidR="00E90999" w:rsidRPr="00D87CE9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D87CE9">
              <w:rPr>
                <w:rFonts w:ascii="Arial" w:hAnsi="Arial" w:cs="Arial"/>
                <w:b/>
                <w:bCs/>
                <w:color w:val="000000"/>
              </w:rPr>
              <w:t>olvent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 xml:space="preserve"> (Å</w:t>
            </w:r>
            <w:r w:rsidR="00E9099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="00E9099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4675" w:type="dxa"/>
            <w:vAlign w:val="bottom"/>
          </w:tcPr>
          <w:p w14:paraId="73A258E5" w14:textId="77777777" w:rsidR="00D87CE9" w:rsidRPr="00D87CE9" w:rsidRDefault="00D87CE9" w:rsidP="001F3336">
            <w:pPr>
              <w:rPr>
                <w:rFonts w:ascii="Arial" w:hAnsi="Arial" w:cs="Arial"/>
              </w:rPr>
            </w:pPr>
            <w:r w:rsidRPr="00D87CE9">
              <w:rPr>
                <w:rFonts w:ascii="Arial" w:hAnsi="Arial" w:cs="Arial"/>
                <w:color w:val="000000"/>
              </w:rPr>
              <w:t>31.3</w:t>
            </w:r>
          </w:p>
        </w:tc>
      </w:tr>
    </w:tbl>
    <w:p w14:paraId="05C19E33" w14:textId="74B2E729" w:rsidR="00D87CE9" w:rsidRPr="00206910" w:rsidRDefault="00C07A56">
      <w:pPr>
        <w:rPr>
          <w:rFonts w:ascii="Arial" w:hAnsi="Arial" w:cs="Arial"/>
        </w:rPr>
      </w:pPr>
      <w:r>
        <w:rPr>
          <w:rFonts w:ascii="Arial" w:hAnsi="Arial" w:cs="Arial"/>
        </w:rPr>
        <w:t>Data for highest resolution bin are in parentheses.</w:t>
      </w:r>
    </w:p>
    <w:sectPr w:rsidR="00D87CE9" w:rsidRPr="00206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10"/>
    <w:rsid w:val="000023CC"/>
    <w:rsid w:val="00002AD2"/>
    <w:rsid w:val="00015946"/>
    <w:rsid w:val="00016692"/>
    <w:rsid w:val="00030900"/>
    <w:rsid w:val="000331F6"/>
    <w:rsid w:val="00045439"/>
    <w:rsid w:val="00050D51"/>
    <w:rsid w:val="00066543"/>
    <w:rsid w:val="000731F3"/>
    <w:rsid w:val="0009004A"/>
    <w:rsid w:val="00092C8B"/>
    <w:rsid w:val="000A1163"/>
    <w:rsid w:val="000B1A7D"/>
    <w:rsid w:val="000B6002"/>
    <w:rsid w:val="000C4100"/>
    <w:rsid w:val="000D5E9D"/>
    <w:rsid w:val="000E068D"/>
    <w:rsid w:val="000E6E85"/>
    <w:rsid w:val="000E798E"/>
    <w:rsid w:val="000F2491"/>
    <w:rsid w:val="000F5AE9"/>
    <w:rsid w:val="000F6F12"/>
    <w:rsid w:val="00111A2E"/>
    <w:rsid w:val="00116312"/>
    <w:rsid w:val="00124EF7"/>
    <w:rsid w:val="00125F7A"/>
    <w:rsid w:val="00131126"/>
    <w:rsid w:val="0013422B"/>
    <w:rsid w:val="001379B3"/>
    <w:rsid w:val="00140651"/>
    <w:rsid w:val="00142888"/>
    <w:rsid w:val="00146B29"/>
    <w:rsid w:val="00154BC1"/>
    <w:rsid w:val="00174226"/>
    <w:rsid w:val="001826AF"/>
    <w:rsid w:val="00194871"/>
    <w:rsid w:val="001A0655"/>
    <w:rsid w:val="001A7C0C"/>
    <w:rsid w:val="001B6826"/>
    <w:rsid w:val="001C0BF1"/>
    <w:rsid w:val="001C2955"/>
    <w:rsid w:val="001C6F2F"/>
    <w:rsid w:val="001D5AA8"/>
    <w:rsid w:val="001E3BB7"/>
    <w:rsid w:val="001E438B"/>
    <w:rsid w:val="00202D96"/>
    <w:rsid w:val="00206910"/>
    <w:rsid w:val="00213A00"/>
    <w:rsid w:val="002468D2"/>
    <w:rsid w:val="00246C1B"/>
    <w:rsid w:val="002535E1"/>
    <w:rsid w:val="00255BBF"/>
    <w:rsid w:val="00264799"/>
    <w:rsid w:val="00266CF2"/>
    <w:rsid w:val="00272C9E"/>
    <w:rsid w:val="00282BC6"/>
    <w:rsid w:val="00283C97"/>
    <w:rsid w:val="002946F5"/>
    <w:rsid w:val="002964C8"/>
    <w:rsid w:val="00296D07"/>
    <w:rsid w:val="00297CE2"/>
    <w:rsid w:val="002A5E45"/>
    <w:rsid w:val="002A78EC"/>
    <w:rsid w:val="002A7FFD"/>
    <w:rsid w:val="002B2007"/>
    <w:rsid w:val="002C1BAB"/>
    <w:rsid w:val="002C2BBF"/>
    <w:rsid w:val="002C4DE0"/>
    <w:rsid w:val="002E1442"/>
    <w:rsid w:val="002E4D87"/>
    <w:rsid w:val="002E5BD0"/>
    <w:rsid w:val="00305AD4"/>
    <w:rsid w:val="003079A2"/>
    <w:rsid w:val="00310686"/>
    <w:rsid w:val="003151CF"/>
    <w:rsid w:val="00330D4F"/>
    <w:rsid w:val="00347DBD"/>
    <w:rsid w:val="00361F76"/>
    <w:rsid w:val="00362693"/>
    <w:rsid w:val="00367139"/>
    <w:rsid w:val="00390A90"/>
    <w:rsid w:val="003A2129"/>
    <w:rsid w:val="003A33F2"/>
    <w:rsid w:val="003B07A4"/>
    <w:rsid w:val="003B3139"/>
    <w:rsid w:val="003B559B"/>
    <w:rsid w:val="003C0F4A"/>
    <w:rsid w:val="003D25B9"/>
    <w:rsid w:val="003D53AB"/>
    <w:rsid w:val="003E1C3E"/>
    <w:rsid w:val="003F6F88"/>
    <w:rsid w:val="00415F99"/>
    <w:rsid w:val="004229AB"/>
    <w:rsid w:val="0043140A"/>
    <w:rsid w:val="00434597"/>
    <w:rsid w:val="00436432"/>
    <w:rsid w:val="00446D57"/>
    <w:rsid w:val="004515A3"/>
    <w:rsid w:val="004555DB"/>
    <w:rsid w:val="00455842"/>
    <w:rsid w:val="00465133"/>
    <w:rsid w:val="00465E64"/>
    <w:rsid w:val="00467ECB"/>
    <w:rsid w:val="00475DDF"/>
    <w:rsid w:val="00484364"/>
    <w:rsid w:val="00486E15"/>
    <w:rsid w:val="00490971"/>
    <w:rsid w:val="0049413E"/>
    <w:rsid w:val="00497CCC"/>
    <w:rsid w:val="004A1D6B"/>
    <w:rsid w:val="004A1F0E"/>
    <w:rsid w:val="004A2114"/>
    <w:rsid w:val="004A2849"/>
    <w:rsid w:val="004B1F04"/>
    <w:rsid w:val="004B4C5D"/>
    <w:rsid w:val="004D2A67"/>
    <w:rsid w:val="004D5859"/>
    <w:rsid w:val="004E00F0"/>
    <w:rsid w:val="004E5F23"/>
    <w:rsid w:val="004F5941"/>
    <w:rsid w:val="004F5A1B"/>
    <w:rsid w:val="00511DCC"/>
    <w:rsid w:val="00526C93"/>
    <w:rsid w:val="0053353B"/>
    <w:rsid w:val="00534BAC"/>
    <w:rsid w:val="00542D45"/>
    <w:rsid w:val="005511FE"/>
    <w:rsid w:val="00556B93"/>
    <w:rsid w:val="005614E3"/>
    <w:rsid w:val="0056187B"/>
    <w:rsid w:val="00563ECD"/>
    <w:rsid w:val="005666BC"/>
    <w:rsid w:val="00574308"/>
    <w:rsid w:val="005A41E4"/>
    <w:rsid w:val="005D2273"/>
    <w:rsid w:val="005D4754"/>
    <w:rsid w:val="005E0F2B"/>
    <w:rsid w:val="005E4FE4"/>
    <w:rsid w:val="005E764D"/>
    <w:rsid w:val="005F4434"/>
    <w:rsid w:val="00615FA6"/>
    <w:rsid w:val="00617DAA"/>
    <w:rsid w:val="00632CEF"/>
    <w:rsid w:val="006458AF"/>
    <w:rsid w:val="00652536"/>
    <w:rsid w:val="00656405"/>
    <w:rsid w:val="00675A8D"/>
    <w:rsid w:val="00683D2A"/>
    <w:rsid w:val="00686A98"/>
    <w:rsid w:val="0069457C"/>
    <w:rsid w:val="006A2D07"/>
    <w:rsid w:val="006A6444"/>
    <w:rsid w:val="006B092E"/>
    <w:rsid w:val="006B6DFA"/>
    <w:rsid w:val="006B77AC"/>
    <w:rsid w:val="006C15A2"/>
    <w:rsid w:val="006D3C66"/>
    <w:rsid w:val="006D4004"/>
    <w:rsid w:val="006E127C"/>
    <w:rsid w:val="006E379A"/>
    <w:rsid w:val="006F6373"/>
    <w:rsid w:val="006F765E"/>
    <w:rsid w:val="00712786"/>
    <w:rsid w:val="00714EE4"/>
    <w:rsid w:val="0073622A"/>
    <w:rsid w:val="00736ED7"/>
    <w:rsid w:val="00737413"/>
    <w:rsid w:val="00753C35"/>
    <w:rsid w:val="00755AC7"/>
    <w:rsid w:val="00755DD0"/>
    <w:rsid w:val="00761BC5"/>
    <w:rsid w:val="00773EF2"/>
    <w:rsid w:val="0078011B"/>
    <w:rsid w:val="007801DE"/>
    <w:rsid w:val="00783F63"/>
    <w:rsid w:val="00787D71"/>
    <w:rsid w:val="007902C4"/>
    <w:rsid w:val="00796A4E"/>
    <w:rsid w:val="00797EC7"/>
    <w:rsid w:val="007A3A2F"/>
    <w:rsid w:val="007C5121"/>
    <w:rsid w:val="007E0DFF"/>
    <w:rsid w:val="007E10B4"/>
    <w:rsid w:val="007E4402"/>
    <w:rsid w:val="007F1511"/>
    <w:rsid w:val="007F413A"/>
    <w:rsid w:val="007F44C7"/>
    <w:rsid w:val="008047D0"/>
    <w:rsid w:val="00820140"/>
    <w:rsid w:val="00823DF7"/>
    <w:rsid w:val="00830C90"/>
    <w:rsid w:val="0085031D"/>
    <w:rsid w:val="008506F4"/>
    <w:rsid w:val="00866A91"/>
    <w:rsid w:val="00881CB5"/>
    <w:rsid w:val="00886162"/>
    <w:rsid w:val="00891FA6"/>
    <w:rsid w:val="008A3A10"/>
    <w:rsid w:val="008B35EE"/>
    <w:rsid w:val="008D20A9"/>
    <w:rsid w:val="008E2F53"/>
    <w:rsid w:val="008E3935"/>
    <w:rsid w:val="008F4308"/>
    <w:rsid w:val="00913F9A"/>
    <w:rsid w:val="00921B2A"/>
    <w:rsid w:val="009248AB"/>
    <w:rsid w:val="009341FA"/>
    <w:rsid w:val="009369BD"/>
    <w:rsid w:val="0094587F"/>
    <w:rsid w:val="00951D47"/>
    <w:rsid w:val="0096088F"/>
    <w:rsid w:val="00962F89"/>
    <w:rsid w:val="009661BA"/>
    <w:rsid w:val="00970462"/>
    <w:rsid w:val="00972256"/>
    <w:rsid w:val="00974ECC"/>
    <w:rsid w:val="0097767A"/>
    <w:rsid w:val="00985955"/>
    <w:rsid w:val="009925C5"/>
    <w:rsid w:val="009B15C3"/>
    <w:rsid w:val="009B1AAD"/>
    <w:rsid w:val="009C504F"/>
    <w:rsid w:val="009F5900"/>
    <w:rsid w:val="00A01266"/>
    <w:rsid w:val="00A1372D"/>
    <w:rsid w:val="00A13BB2"/>
    <w:rsid w:val="00A14417"/>
    <w:rsid w:val="00A14E00"/>
    <w:rsid w:val="00A153F9"/>
    <w:rsid w:val="00A2007D"/>
    <w:rsid w:val="00A2219A"/>
    <w:rsid w:val="00A237AC"/>
    <w:rsid w:val="00A303E2"/>
    <w:rsid w:val="00A376A9"/>
    <w:rsid w:val="00A5676C"/>
    <w:rsid w:val="00A60EB9"/>
    <w:rsid w:val="00A66DDA"/>
    <w:rsid w:val="00A84D4F"/>
    <w:rsid w:val="00AA73C3"/>
    <w:rsid w:val="00AB2539"/>
    <w:rsid w:val="00AB3E2F"/>
    <w:rsid w:val="00AB4FD5"/>
    <w:rsid w:val="00AC2BD6"/>
    <w:rsid w:val="00AF1782"/>
    <w:rsid w:val="00B00104"/>
    <w:rsid w:val="00B02B77"/>
    <w:rsid w:val="00B050D5"/>
    <w:rsid w:val="00B06357"/>
    <w:rsid w:val="00B10979"/>
    <w:rsid w:val="00B11AA6"/>
    <w:rsid w:val="00B138FE"/>
    <w:rsid w:val="00B16C93"/>
    <w:rsid w:val="00B17784"/>
    <w:rsid w:val="00B23599"/>
    <w:rsid w:val="00B30172"/>
    <w:rsid w:val="00B306E6"/>
    <w:rsid w:val="00B3349C"/>
    <w:rsid w:val="00B4647B"/>
    <w:rsid w:val="00B536ED"/>
    <w:rsid w:val="00B605B7"/>
    <w:rsid w:val="00B62B27"/>
    <w:rsid w:val="00B741B1"/>
    <w:rsid w:val="00B7619D"/>
    <w:rsid w:val="00B83EDD"/>
    <w:rsid w:val="00BA14EF"/>
    <w:rsid w:val="00BA27BB"/>
    <w:rsid w:val="00BB07C3"/>
    <w:rsid w:val="00BC5038"/>
    <w:rsid w:val="00BD0D00"/>
    <w:rsid w:val="00BD46D8"/>
    <w:rsid w:val="00BF6A02"/>
    <w:rsid w:val="00C02A9E"/>
    <w:rsid w:val="00C0406E"/>
    <w:rsid w:val="00C0498D"/>
    <w:rsid w:val="00C04DD6"/>
    <w:rsid w:val="00C07A56"/>
    <w:rsid w:val="00C12D05"/>
    <w:rsid w:val="00C2056D"/>
    <w:rsid w:val="00C236B7"/>
    <w:rsid w:val="00C31CA7"/>
    <w:rsid w:val="00C37FD8"/>
    <w:rsid w:val="00C4692A"/>
    <w:rsid w:val="00C50AFE"/>
    <w:rsid w:val="00C52508"/>
    <w:rsid w:val="00C5654E"/>
    <w:rsid w:val="00C6103E"/>
    <w:rsid w:val="00C72603"/>
    <w:rsid w:val="00C9240D"/>
    <w:rsid w:val="00C930A2"/>
    <w:rsid w:val="00C97AE0"/>
    <w:rsid w:val="00CB29FE"/>
    <w:rsid w:val="00CB544A"/>
    <w:rsid w:val="00CC1CA1"/>
    <w:rsid w:val="00CC4E18"/>
    <w:rsid w:val="00CF3252"/>
    <w:rsid w:val="00D023A0"/>
    <w:rsid w:val="00D218CA"/>
    <w:rsid w:val="00D24974"/>
    <w:rsid w:val="00D27909"/>
    <w:rsid w:val="00D3431C"/>
    <w:rsid w:val="00D42973"/>
    <w:rsid w:val="00D44812"/>
    <w:rsid w:val="00D53F5D"/>
    <w:rsid w:val="00D717F8"/>
    <w:rsid w:val="00D71ACD"/>
    <w:rsid w:val="00D72776"/>
    <w:rsid w:val="00D82B5B"/>
    <w:rsid w:val="00D86C09"/>
    <w:rsid w:val="00D87CE9"/>
    <w:rsid w:val="00D87FA8"/>
    <w:rsid w:val="00DA39DB"/>
    <w:rsid w:val="00DA4201"/>
    <w:rsid w:val="00DA45F9"/>
    <w:rsid w:val="00DA4E2A"/>
    <w:rsid w:val="00DC3074"/>
    <w:rsid w:val="00DC44BE"/>
    <w:rsid w:val="00DC7F75"/>
    <w:rsid w:val="00DE135D"/>
    <w:rsid w:val="00DE68EF"/>
    <w:rsid w:val="00DE7D4D"/>
    <w:rsid w:val="00DE7D82"/>
    <w:rsid w:val="00DF3C85"/>
    <w:rsid w:val="00E0115B"/>
    <w:rsid w:val="00E01830"/>
    <w:rsid w:val="00E10422"/>
    <w:rsid w:val="00E163E5"/>
    <w:rsid w:val="00E31676"/>
    <w:rsid w:val="00E35CBC"/>
    <w:rsid w:val="00E42DB1"/>
    <w:rsid w:val="00E438C9"/>
    <w:rsid w:val="00E46E9F"/>
    <w:rsid w:val="00E64CEB"/>
    <w:rsid w:val="00E90999"/>
    <w:rsid w:val="00E935B3"/>
    <w:rsid w:val="00E94866"/>
    <w:rsid w:val="00EA1BA5"/>
    <w:rsid w:val="00ED716A"/>
    <w:rsid w:val="00EE2191"/>
    <w:rsid w:val="00EE28D8"/>
    <w:rsid w:val="00EF61E0"/>
    <w:rsid w:val="00EF6BEA"/>
    <w:rsid w:val="00F006E2"/>
    <w:rsid w:val="00F00B1D"/>
    <w:rsid w:val="00F33A6D"/>
    <w:rsid w:val="00F41166"/>
    <w:rsid w:val="00F41518"/>
    <w:rsid w:val="00F44914"/>
    <w:rsid w:val="00F4543A"/>
    <w:rsid w:val="00F677B0"/>
    <w:rsid w:val="00F67E3D"/>
    <w:rsid w:val="00F86D75"/>
    <w:rsid w:val="00F93396"/>
    <w:rsid w:val="00FA1467"/>
    <w:rsid w:val="00FA414B"/>
    <w:rsid w:val="00FB15B8"/>
    <w:rsid w:val="00FB4BE7"/>
    <w:rsid w:val="00FB5381"/>
    <w:rsid w:val="00FB670E"/>
    <w:rsid w:val="00FB6FC3"/>
    <w:rsid w:val="00FC01F2"/>
    <w:rsid w:val="00FC49BD"/>
    <w:rsid w:val="00FD4E55"/>
    <w:rsid w:val="00FD6E8C"/>
    <w:rsid w:val="00FE1F7E"/>
    <w:rsid w:val="00FE2119"/>
    <w:rsid w:val="00FE543E"/>
    <w:rsid w:val="00FF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CDE95"/>
  <w15:chartTrackingRefBased/>
  <w15:docId w15:val="{FB0E826E-B158-F443-9AD8-5B8CA833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9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9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9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9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9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9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9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9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Haley</dc:creator>
  <cp:keywords/>
  <dc:description/>
  <cp:lastModifiedBy>Brown, Haley</cp:lastModifiedBy>
  <cp:revision>2</cp:revision>
  <dcterms:created xsi:type="dcterms:W3CDTF">2024-10-24T13:03:00Z</dcterms:created>
  <dcterms:modified xsi:type="dcterms:W3CDTF">2024-10-24T13:03:00Z</dcterms:modified>
</cp:coreProperties>
</file>